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D03E5" w14:textId="7DCEC5FE" w:rsidR="00823B0D" w:rsidRPr="00E61EBC" w:rsidRDefault="00823B0D">
      <w:pPr>
        <w:rPr>
          <w:rFonts w:ascii="Museo Sans 300" w:hAnsi="Museo Sans 300" w:cs="Times New Roman"/>
          <w:b/>
          <w:bCs/>
          <w:color w:val="000000"/>
          <w:sz w:val="22"/>
          <w:szCs w:val="22"/>
        </w:rPr>
      </w:pPr>
      <w:r w:rsidRPr="00E61EBC">
        <w:rPr>
          <w:rFonts w:ascii="Museo Sans 300" w:hAnsi="Museo Sans 300" w:cs="Times New Roman"/>
          <w:b/>
          <w:bCs/>
          <w:color w:val="000000"/>
          <w:sz w:val="22"/>
          <w:szCs w:val="22"/>
        </w:rPr>
        <w:t>Supplementary material</w:t>
      </w:r>
    </w:p>
    <w:p w14:paraId="02EB7F28" w14:textId="77777777" w:rsidR="00823B0D" w:rsidRPr="00E61EBC" w:rsidRDefault="00823B0D">
      <w:pPr>
        <w:rPr>
          <w:rFonts w:ascii="Museo Sans 300" w:hAnsi="Museo Sans 300" w:cs="Times New Roman"/>
          <w:color w:val="000000"/>
          <w:sz w:val="22"/>
          <w:szCs w:val="22"/>
        </w:rPr>
      </w:pPr>
    </w:p>
    <w:p w14:paraId="012EECB9" w14:textId="1763B48D" w:rsidR="00A714A6" w:rsidRPr="00E61EBC" w:rsidRDefault="00A714A6">
      <w:pPr>
        <w:rPr>
          <w:rFonts w:ascii="Museo Sans 300" w:hAnsi="Museo Sans 300" w:cs="Times New Roman"/>
          <w:color w:val="000000"/>
          <w:sz w:val="22"/>
          <w:szCs w:val="22"/>
        </w:rPr>
      </w:pPr>
      <w:r w:rsidRPr="00E61EBC">
        <w:rPr>
          <w:rFonts w:ascii="Museo Sans 300" w:hAnsi="Museo Sans 300" w:cs="Times New Roman"/>
          <w:color w:val="000000"/>
          <w:sz w:val="22"/>
          <w:szCs w:val="22"/>
        </w:rPr>
        <w:t>T</w:t>
      </w:r>
      <w:r w:rsidR="00823B0D" w:rsidRPr="00E61EBC">
        <w:rPr>
          <w:rFonts w:ascii="Museo Sans 300" w:hAnsi="Museo Sans 300" w:cs="Times New Roman"/>
          <w:color w:val="000000"/>
          <w:sz w:val="22"/>
          <w:szCs w:val="22"/>
        </w:rPr>
        <w:t xml:space="preserve">he video is archived on Zenodo and can be accessed here: </w:t>
      </w:r>
    </w:p>
    <w:p w14:paraId="1C53D162" w14:textId="77777777" w:rsidR="00A714A6" w:rsidRPr="00E61EBC" w:rsidRDefault="00A714A6">
      <w:pPr>
        <w:rPr>
          <w:rFonts w:ascii="Museo Sans 300" w:hAnsi="Museo Sans 300" w:cs="Times New Roman"/>
          <w:color w:val="000000"/>
          <w:sz w:val="22"/>
          <w:szCs w:val="22"/>
        </w:rPr>
      </w:pPr>
    </w:p>
    <w:p w14:paraId="0B005572" w14:textId="153AC40C" w:rsidR="00550603" w:rsidRPr="00E61EBC" w:rsidRDefault="00A714A6">
      <w:pPr>
        <w:rPr>
          <w:rFonts w:ascii="Museo Sans 300" w:hAnsi="Museo Sans 300"/>
          <w:sz w:val="22"/>
          <w:szCs w:val="22"/>
        </w:rPr>
      </w:pPr>
      <w:hyperlink r:id="rId4" w:tgtFrame="_blank" w:history="1">
        <w:r w:rsidRPr="00E61EBC">
          <w:rPr>
            <w:rStyle w:val="Hyperlink"/>
            <w:rFonts w:ascii="Museo Sans 300" w:hAnsi="Museo Sans 300"/>
            <w:sz w:val="22"/>
            <w:szCs w:val="22"/>
          </w:rPr>
          <w:t>https://zenodo.org/records/15839224?token=eyJhbGciOiJIUzUxMiJ9.eyJpZCI6IjUwYmU0ZDhlLTI3MjAtNGNhZS05MDhiLWM0MTUwMWE2NTQ3NyIsImRhdGEiOnt9LCJyYW5kb20iOiI0OWNjOWU5YmRkNzc0MTIzMDk3YmMzZWQ3Y2ZlYjY2ZSJ9.-zj9TqCeCeFK0LM1jlUOU15Wci5gzt_WeTw4wSHb7AKdH32cwu7ouPPemptGIlVbHk4MHu0gMj02yRheNb46lA</w:t>
        </w:r>
      </w:hyperlink>
    </w:p>
    <w:sectPr w:rsidR="00550603" w:rsidRPr="00E61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useo Sans 300">
    <w:panose1 w:val="02000000000000000000"/>
    <w:charset w:val="00"/>
    <w:family w:val="auto"/>
    <w:pitch w:val="variable"/>
    <w:sig w:usb0="A00000AF" w:usb1="4000004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0D"/>
    <w:rsid w:val="002D0129"/>
    <w:rsid w:val="002F19E1"/>
    <w:rsid w:val="00550603"/>
    <w:rsid w:val="007B26C8"/>
    <w:rsid w:val="00823B0D"/>
    <w:rsid w:val="008B5765"/>
    <w:rsid w:val="00A714A6"/>
    <w:rsid w:val="00B801D1"/>
    <w:rsid w:val="00E6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887C8"/>
  <w15:chartTrackingRefBased/>
  <w15:docId w15:val="{C1B57E64-906E-1046-9795-C40B28C7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B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B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B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B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B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B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B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B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B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23B0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3B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5839224?token=eyJhbGciOiJIUzUxMiJ9.eyJpZCI6IjUwYmU0ZDhlLTI3MjAtNGNhZS05MDhiLWM0MTUwMWE2NTQ3NyIsImRhdGEiOnt9LCJyYW5kb20iOiI0OWNjOWU5YmRkNzc0MTIzMDk3YmMzZWQ3Y2ZlYjY2ZSJ9.-zj9TqCeCeFK0LM1jlUOU15Wci5gzt_WeTw4wSHb7AKdH32cwu7ouPPemptGIlVbHk4MHu0gMj02yRheNb46lA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ries</dc:creator>
  <cp:keywords/>
  <dc:description/>
  <cp:lastModifiedBy>John Magri</cp:lastModifiedBy>
  <cp:revision>3</cp:revision>
  <dcterms:created xsi:type="dcterms:W3CDTF">2026-01-14T10:13:00Z</dcterms:created>
  <dcterms:modified xsi:type="dcterms:W3CDTF">2026-01-14T10:14:00Z</dcterms:modified>
</cp:coreProperties>
</file>